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80" w:type="dxa"/>
        <w:tblLook w:val="04A0" w:firstRow="1" w:lastRow="0" w:firstColumn="1" w:lastColumn="0" w:noHBand="0" w:noVBand="1"/>
      </w:tblPr>
      <w:tblGrid>
        <w:gridCol w:w="1580"/>
        <w:gridCol w:w="1300"/>
        <w:gridCol w:w="1300"/>
        <w:gridCol w:w="1350"/>
      </w:tblGrid>
      <w:tr w:rsidR="00C523AF" w:rsidRPr="00C523AF" w14:paraId="5C9C62F7" w14:textId="77777777" w:rsidTr="00C523AF">
        <w:trPr>
          <w:trHeight w:val="32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5DCE" w14:textId="77777777" w:rsidR="00C523AF" w:rsidRPr="00C523AF" w:rsidRDefault="00C523AF" w:rsidP="00C523A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pplemental Tabl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89EA" w14:textId="77777777" w:rsidR="00C523AF" w:rsidRPr="00C523AF" w:rsidRDefault="00C523AF" w:rsidP="00C523A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D8C1" w14:textId="77777777" w:rsidR="00C523AF" w:rsidRPr="00C523AF" w:rsidRDefault="00C523AF" w:rsidP="00C523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23AF" w:rsidRPr="00C523AF" w14:paraId="234E730D" w14:textId="77777777" w:rsidTr="00C523AF">
        <w:trPr>
          <w:trHeight w:val="104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D8B7F" w14:textId="77777777" w:rsidR="00C523AF" w:rsidRPr="00C523AF" w:rsidRDefault="00C523AF" w:rsidP="00C523A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Alternate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D8B50" w14:textId="77777777" w:rsidR="00C523AF" w:rsidRPr="00C523AF" w:rsidRDefault="00C523AF" w:rsidP="00C523A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Control sampl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63F6D" w14:textId="77777777" w:rsidR="00C523AF" w:rsidRPr="00C523AF" w:rsidRDefault="00C523AF" w:rsidP="00C523A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CLDN4 sampl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F762" w14:textId="77777777" w:rsidR="00C523AF" w:rsidRPr="00C523AF" w:rsidRDefault="00C523AF" w:rsidP="00C523A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FC Log 2 (Claudin-4/Control)</w:t>
            </w:r>
          </w:p>
        </w:tc>
      </w:tr>
      <w:tr w:rsidR="00C523AF" w:rsidRPr="00C523AF" w14:paraId="1B7994E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6FC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N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CAC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013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DC7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61778</w:t>
            </w:r>
          </w:p>
        </w:tc>
      </w:tr>
      <w:tr w:rsidR="00C523AF" w:rsidRPr="00C523AF" w14:paraId="39EC16B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640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3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A77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D6F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FEA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07795</w:t>
            </w:r>
          </w:p>
        </w:tc>
      </w:tr>
      <w:tr w:rsidR="00C523AF" w:rsidRPr="00C523AF" w14:paraId="083A53F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4FF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H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988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B50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B1E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24498</w:t>
            </w:r>
          </w:p>
        </w:tc>
      </w:tr>
      <w:tr w:rsidR="00C523AF" w:rsidRPr="00C523AF" w14:paraId="588F06D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410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C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B84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56E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B13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48193</w:t>
            </w:r>
          </w:p>
        </w:tc>
      </w:tr>
      <w:tr w:rsidR="00C523AF" w:rsidRPr="00C523AF" w14:paraId="3709077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465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C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075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9A1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0EE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47533</w:t>
            </w:r>
          </w:p>
        </w:tc>
      </w:tr>
      <w:tr w:rsidR="00C523AF" w:rsidRPr="00C523AF" w14:paraId="6B3F638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4B1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SPG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D2A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9C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374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285402</w:t>
            </w:r>
          </w:p>
        </w:tc>
      </w:tr>
      <w:tr w:rsidR="00C523AF" w:rsidRPr="00C523AF" w14:paraId="1172514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14F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IRRE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38E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DA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9AC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66787</w:t>
            </w:r>
          </w:p>
        </w:tc>
      </w:tr>
      <w:tr w:rsidR="00C523AF" w:rsidRPr="00C523AF" w14:paraId="1542789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14B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G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74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AE6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DC0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98251</w:t>
            </w:r>
          </w:p>
        </w:tc>
      </w:tr>
      <w:tr w:rsidR="00C523AF" w:rsidRPr="00C523AF" w14:paraId="30C797D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263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C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8CC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949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2A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23847</w:t>
            </w:r>
          </w:p>
        </w:tc>
      </w:tr>
      <w:tr w:rsidR="00C523AF" w:rsidRPr="00C523AF" w14:paraId="08A415A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FAC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EM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739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624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5CF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3289</w:t>
            </w:r>
          </w:p>
        </w:tc>
      </w:tr>
      <w:tr w:rsidR="00C523AF" w:rsidRPr="00C523AF" w14:paraId="39EA365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576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CTI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D8A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23C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C60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72425</w:t>
            </w:r>
          </w:p>
        </w:tc>
      </w:tr>
      <w:tr w:rsidR="00C523AF" w:rsidRPr="00C523AF" w14:paraId="1181227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7C3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B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46E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6A8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AFF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91853</w:t>
            </w:r>
          </w:p>
        </w:tc>
      </w:tr>
      <w:tr w:rsidR="00C523AF" w:rsidRPr="00C523AF" w14:paraId="5D7BD80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6FB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H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B1F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3FD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29E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47928</w:t>
            </w:r>
          </w:p>
        </w:tc>
      </w:tr>
      <w:tr w:rsidR="00C523AF" w:rsidRPr="00C523AF" w14:paraId="3007714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952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0ED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44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2C9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36501</w:t>
            </w:r>
          </w:p>
        </w:tc>
      </w:tr>
      <w:tr w:rsidR="00C523AF" w:rsidRPr="00C523AF" w14:paraId="51A8BE8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65A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608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0E7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417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57552</w:t>
            </w:r>
          </w:p>
        </w:tc>
      </w:tr>
      <w:tr w:rsidR="00C523AF" w:rsidRPr="00C523AF" w14:paraId="569CE76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348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XAD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358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F8E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775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8136</w:t>
            </w:r>
          </w:p>
        </w:tc>
      </w:tr>
      <w:tr w:rsidR="00C523AF" w:rsidRPr="00C523AF" w14:paraId="5514CFB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323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1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FD2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23A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5B6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15477</w:t>
            </w:r>
          </w:p>
        </w:tc>
      </w:tr>
      <w:tr w:rsidR="00C523AF" w:rsidRPr="00C523AF" w14:paraId="1D9ABAF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9F8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A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E86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E81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ECC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22368</w:t>
            </w:r>
          </w:p>
        </w:tc>
      </w:tr>
      <w:tr w:rsidR="00C523AF" w:rsidRPr="00C523AF" w14:paraId="3CAA57B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BCE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803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CFA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CAB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50497</w:t>
            </w:r>
          </w:p>
        </w:tc>
      </w:tr>
      <w:tr w:rsidR="00C523AF" w:rsidRPr="00C523AF" w14:paraId="3527337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2E9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ITR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2CE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7B1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5E7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24428</w:t>
            </w:r>
          </w:p>
        </w:tc>
      </w:tr>
      <w:tr w:rsidR="00C523AF" w:rsidRPr="00C523AF" w14:paraId="5255BCC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C24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K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50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346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855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66787</w:t>
            </w:r>
          </w:p>
        </w:tc>
      </w:tr>
      <w:tr w:rsidR="00C523AF" w:rsidRPr="00C523AF" w14:paraId="573AD8F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399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A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50F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FE0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757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7928</w:t>
            </w:r>
          </w:p>
        </w:tc>
      </w:tr>
      <w:tr w:rsidR="00C523AF" w:rsidRPr="00C523AF" w14:paraId="0C24C4C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10B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F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EA8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64F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0D1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92317</w:t>
            </w:r>
          </w:p>
        </w:tc>
      </w:tr>
      <w:tr w:rsidR="00C523AF" w:rsidRPr="00C523AF" w14:paraId="5252E56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419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O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01C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C56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A3F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C523AF" w:rsidRPr="00C523AF" w14:paraId="2154C8B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C1F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EBE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1E0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00E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46841</w:t>
            </w:r>
          </w:p>
        </w:tc>
      </w:tr>
      <w:tr w:rsidR="00C523AF" w:rsidRPr="00C523AF" w14:paraId="77CD99D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B99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TB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EC8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23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647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0044</w:t>
            </w:r>
          </w:p>
        </w:tc>
      </w:tr>
      <w:tr w:rsidR="00C523AF" w:rsidRPr="00C523AF" w14:paraId="28BB140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D0C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G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818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7E4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E45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92317</w:t>
            </w:r>
          </w:p>
        </w:tc>
      </w:tr>
      <w:tr w:rsidR="00C523AF" w:rsidRPr="00C523AF" w14:paraId="4020959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1C2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R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9BD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969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8F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47928</w:t>
            </w:r>
          </w:p>
        </w:tc>
      </w:tr>
      <w:tr w:rsidR="00C523AF" w:rsidRPr="00C523AF" w14:paraId="049FB07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F9C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1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2AE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BC4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D4C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07355</w:t>
            </w:r>
          </w:p>
        </w:tc>
      </w:tr>
      <w:tr w:rsidR="00C523AF" w:rsidRPr="00C523AF" w14:paraId="7BE9897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134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F2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9EA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488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16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17058</w:t>
            </w:r>
          </w:p>
        </w:tc>
      </w:tr>
      <w:tr w:rsidR="00C523AF" w:rsidRPr="00C523AF" w14:paraId="7CFE431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86A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TB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883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6DC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AC2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00074</w:t>
            </w:r>
          </w:p>
        </w:tc>
      </w:tr>
      <w:tr w:rsidR="00C523AF" w:rsidRPr="00C523AF" w14:paraId="29BDFD5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49D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RC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674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65D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A86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87463</w:t>
            </w:r>
          </w:p>
        </w:tc>
      </w:tr>
      <w:tr w:rsidR="00C523AF" w:rsidRPr="00C523AF" w14:paraId="23B6FB3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D99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2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328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03A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22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69387</w:t>
            </w:r>
          </w:p>
        </w:tc>
      </w:tr>
      <w:tr w:rsidR="00C523AF" w:rsidRPr="00C523AF" w14:paraId="5854E40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A7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R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CA3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748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E1E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43856</w:t>
            </w:r>
          </w:p>
        </w:tc>
      </w:tr>
      <w:tr w:rsidR="00C523AF" w:rsidRPr="00C523AF" w14:paraId="164092C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39A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39A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B17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9DA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332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C523AF" w:rsidRPr="00C523AF" w14:paraId="30974DD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787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R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527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3B8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836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69925</w:t>
            </w:r>
          </w:p>
        </w:tc>
      </w:tr>
      <w:tr w:rsidR="00C523AF" w:rsidRPr="00C523AF" w14:paraId="7B99324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526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BAIA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FC3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A9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63C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02098</w:t>
            </w:r>
          </w:p>
        </w:tc>
      </w:tr>
      <w:tr w:rsidR="00C523AF" w:rsidRPr="00C523AF" w14:paraId="37EB5A7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23C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F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CD3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29E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31C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09453</w:t>
            </w:r>
          </w:p>
        </w:tc>
      </w:tr>
      <w:tr w:rsidR="00C523AF" w:rsidRPr="00C523AF" w14:paraId="33A1107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0DD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6A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3C5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DB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68F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1928</w:t>
            </w:r>
          </w:p>
        </w:tc>
      </w:tr>
      <w:tr w:rsidR="00C523AF" w:rsidRPr="00C523AF" w14:paraId="2FE95D5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651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341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3F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109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87463</w:t>
            </w:r>
          </w:p>
        </w:tc>
      </w:tr>
      <w:tr w:rsidR="00C523AF" w:rsidRPr="00C523AF" w14:paraId="6DA3E77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02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DHH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9B6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C39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62E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72425</w:t>
            </w:r>
          </w:p>
        </w:tc>
      </w:tr>
      <w:tr w:rsidR="00C523AF" w:rsidRPr="00C523AF" w14:paraId="37C89DF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DA2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O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4DC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BBC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1A0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15037</w:t>
            </w:r>
          </w:p>
        </w:tc>
      </w:tr>
      <w:tr w:rsidR="00C523AF" w:rsidRPr="00C523AF" w14:paraId="2A12543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275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S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8AC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C68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46F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53637</w:t>
            </w:r>
          </w:p>
        </w:tc>
      </w:tr>
      <w:tr w:rsidR="00C523AF" w:rsidRPr="00C523AF" w14:paraId="54FD3CB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A8E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DC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A25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519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2A2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09453</w:t>
            </w:r>
          </w:p>
        </w:tc>
      </w:tr>
      <w:tr w:rsidR="00C523AF" w:rsidRPr="00C523AF" w14:paraId="1D99C14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2B0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C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3AC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F92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A3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06891</w:t>
            </w:r>
          </w:p>
        </w:tc>
      </w:tr>
      <w:tr w:rsidR="00C523AF" w:rsidRPr="00C523AF" w14:paraId="6FCB4BC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CBF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FN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756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BC2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F62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7928</w:t>
            </w:r>
          </w:p>
        </w:tc>
      </w:tr>
      <w:tr w:rsidR="00C523AF" w:rsidRPr="00C523AF" w14:paraId="6FC8BE2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0D7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NG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87A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9BD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155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69925</w:t>
            </w:r>
          </w:p>
        </w:tc>
      </w:tr>
      <w:tr w:rsidR="00C523AF" w:rsidRPr="00C523AF" w14:paraId="7D18004C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5D9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G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98A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82A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44A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1471</w:t>
            </w:r>
          </w:p>
        </w:tc>
      </w:tr>
      <w:tr w:rsidR="00C523AF" w:rsidRPr="00C523AF" w14:paraId="50551C1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50C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D52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AD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850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87463</w:t>
            </w:r>
          </w:p>
        </w:tc>
      </w:tr>
      <w:tr w:rsidR="00C523AF" w:rsidRPr="00C523AF" w14:paraId="2C074E8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719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20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CD2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0B6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6DC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C523AF" w:rsidRPr="00C523AF" w14:paraId="1846D06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04A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C42E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A86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19F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C21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43856</w:t>
            </w:r>
          </w:p>
        </w:tc>
      </w:tr>
      <w:tr w:rsidR="00C523AF" w:rsidRPr="00C523AF" w14:paraId="1D041E7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C3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C42B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554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C63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859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15037</w:t>
            </w:r>
          </w:p>
        </w:tc>
      </w:tr>
      <w:tr w:rsidR="00C523AF" w:rsidRPr="00C523AF" w14:paraId="7B384D2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685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PP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9DE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2D7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1A0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22368</w:t>
            </w:r>
          </w:p>
        </w:tc>
      </w:tr>
      <w:tr w:rsidR="00C523AF" w:rsidRPr="00C523AF" w14:paraId="72C0861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72C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ITR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B01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D82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A87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8136</w:t>
            </w:r>
          </w:p>
        </w:tc>
      </w:tr>
      <w:tr w:rsidR="00C523AF" w:rsidRPr="00C523AF" w14:paraId="4E86175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9E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S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73F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5F1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E4D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72425</w:t>
            </w:r>
          </w:p>
        </w:tc>
      </w:tr>
      <w:tr w:rsidR="00C523AF" w:rsidRPr="00C523AF" w14:paraId="284A00F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4B2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N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5D5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0A4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FAF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1471</w:t>
            </w:r>
          </w:p>
        </w:tc>
      </w:tr>
      <w:tr w:rsidR="00C523AF" w:rsidRPr="00C523AF" w14:paraId="77EEC32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B30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6B4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C10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312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87463</w:t>
            </w:r>
          </w:p>
        </w:tc>
      </w:tr>
      <w:tr w:rsidR="00C523AF" w:rsidRPr="00C523AF" w14:paraId="530FC67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F11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2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FFA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E89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957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0044</w:t>
            </w:r>
          </w:p>
        </w:tc>
      </w:tr>
      <w:tr w:rsidR="00C523AF" w:rsidRPr="00C523AF" w14:paraId="0AE1655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FEA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4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DE9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BD2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104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28917</w:t>
            </w:r>
          </w:p>
        </w:tc>
      </w:tr>
      <w:tr w:rsidR="00C523AF" w:rsidRPr="00C523AF" w14:paraId="49506DB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8EC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34E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4B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626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32959</w:t>
            </w:r>
          </w:p>
        </w:tc>
      </w:tr>
      <w:tr w:rsidR="00C523AF" w:rsidRPr="00C523AF" w14:paraId="4244CC3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3DA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1BA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29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177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69234</w:t>
            </w:r>
          </w:p>
        </w:tc>
      </w:tr>
      <w:tr w:rsidR="00C523AF" w:rsidRPr="00C523AF" w14:paraId="5AF9AA4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F72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79B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B5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8A7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3172</w:t>
            </w:r>
          </w:p>
        </w:tc>
      </w:tr>
      <w:tr w:rsidR="00C523AF" w:rsidRPr="00C523AF" w14:paraId="397C592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743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MA4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BAA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17E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734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26265</w:t>
            </w:r>
          </w:p>
        </w:tc>
      </w:tr>
      <w:tr w:rsidR="00C523AF" w:rsidRPr="00C523AF" w14:paraId="7D5AE7F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42F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FBB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757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5C4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92317</w:t>
            </w:r>
          </w:p>
        </w:tc>
      </w:tr>
      <w:tr w:rsidR="00C523AF" w:rsidRPr="00C523AF" w14:paraId="636B780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805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N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7D7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774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B7D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54196</w:t>
            </w:r>
          </w:p>
        </w:tc>
      </w:tr>
      <w:tr w:rsidR="00C523AF" w:rsidRPr="00C523AF" w14:paraId="3A784C8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F5A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AM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796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A3C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065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23562</w:t>
            </w:r>
          </w:p>
        </w:tc>
      </w:tr>
      <w:tr w:rsidR="00C523AF" w:rsidRPr="00C523AF" w14:paraId="7BF5FD7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E7F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C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60B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4DF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850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24491</w:t>
            </w:r>
          </w:p>
        </w:tc>
      </w:tr>
      <w:tr w:rsidR="00C523AF" w:rsidRPr="00C523AF" w14:paraId="7AD3375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A65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L1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09B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38A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4F5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06891</w:t>
            </w:r>
          </w:p>
        </w:tc>
      </w:tr>
      <w:tr w:rsidR="00C523AF" w:rsidRPr="00C523AF" w14:paraId="49989C7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A93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LG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EF3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8A6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D26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78072</w:t>
            </w:r>
          </w:p>
        </w:tc>
      </w:tr>
      <w:tr w:rsidR="00C523AF" w:rsidRPr="00C523AF" w14:paraId="2DBEE69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ACB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C6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34D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8FF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54888</w:t>
            </w:r>
          </w:p>
        </w:tc>
      </w:tr>
      <w:tr w:rsidR="00C523AF" w:rsidRPr="00C523AF" w14:paraId="475F48E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5CB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Y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CC5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F25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A6D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025</w:t>
            </w:r>
          </w:p>
        </w:tc>
      </w:tr>
      <w:tr w:rsidR="00C523AF" w:rsidRPr="00C523AF" w14:paraId="30F1388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A3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2B0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783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F2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07355</w:t>
            </w:r>
          </w:p>
        </w:tc>
      </w:tr>
      <w:tr w:rsidR="00C523AF" w:rsidRPr="00C523AF" w14:paraId="1D60DB2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A78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C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A68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C4B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3AC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59432</w:t>
            </w:r>
          </w:p>
        </w:tc>
      </w:tr>
      <w:tr w:rsidR="00C523AF" w:rsidRPr="00C523AF" w14:paraId="6B40174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5DF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M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034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C0B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CA4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22392</w:t>
            </w:r>
          </w:p>
        </w:tc>
      </w:tr>
      <w:tr w:rsidR="00C523AF" w:rsidRPr="00C523AF" w14:paraId="329B1A2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B55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RM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D7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B9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774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54843</w:t>
            </w:r>
          </w:p>
        </w:tc>
      </w:tr>
      <w:tr w:rsidR="00C523AF" w:rsidRPr="00C523AF" w14:paraId="11D0902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620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NN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475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C9E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FE8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75768</w:t>
            </w:r>
          </w:p>
        </w:tc>
      </w:tr>
      <w:tr w:rsidR="00C523AF" w:rsidRPr="00C523AF" w14:paraId="165F718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315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BAS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86A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055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D5C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6413</w:t>
            </w:r>
          </w:p>
        </w:tc>
      </w:tr>
      <w:tr w:rsidR="00C523AF" w:rsidRPr="00C523AF" w14:paraId="67624C1C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75B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FR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3C0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DCF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07E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1008</w:t>
            </w:r>
          </w:p>
        </w:tc>
      </w:tr>
      <w:tr w:rsidR="00C523AF" w:rsidRPr="00C523AF" w14:paraId="0E0FB7E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BF8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V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E42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8FE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3B6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15037</w:t>
            </w:r>
          </w:p>
        </w:tc>
      </w:tr>
      <w:tr w:rsidR="00C523AF" w:rsidRPr="00C523AF" w14:paraId="0216B39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2E4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Y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E1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D3E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15B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73332</w:t>
            </w:r>
          </w:p>
        </w:tc>
      </w:tr>
      <w:tr w:rsidR="00C523AF" w:rsidRPr="00C523AF" w14:paraId="1C9CC35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E5E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P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483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EFF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F6D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5112</w:t>
            </w:r>
          </w:p>
        </w:tc>
      </w:tr>
      <w:tr w:rsidR="00C523AF" w:rsidRPr="00C523AF" w14:paraId="7014FEF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92A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A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F7A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120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F4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47459</w:t>
            </w:r>
          </w:p>
        </w:tc>
      </w:tr>
      <w:tr w:rsidR="00C523AF" w:rsidRPr="00C523AF" w14:paraId="442CF32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75E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GRM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7B9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DA6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2C3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91922</w:t>
            </w:r>
          </w:p>
        </w:tc>
      </w:tr>
      <w:tr w:rsidR="00C523AF" w:rsidRPr="00C523AF" w14:paraId="323D9E8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0F7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NAP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32D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9B2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DA1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1471</w:t>
            </w:r>
          </w:p>
        </w:tc>
      </w:tr>
      <w:tr w:rsidR="00C523AF" w:rsidRPr="00C523AF" w14:paraId="06DC6D6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243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C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376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4ED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C2E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1928</w:t>
            </w:r>
          </w:p>
        </w:tc>
      </w:tr>
      <w:tr w:rsidR="00C523AF" w:rsidRPr="00C523AF" w14:paraId="41B515E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E2B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B41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C50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978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4C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59432</w:t>
            </w:r>
          </w:p>
        </w:tc>
      </w:tr>
      <w:tr w:rsidR="00C523AF" w:rsidRPr="00C523AF" w14:paraId="4F2FFE7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878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L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1D0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919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531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15037</w:t>
            </w:r>
          </w:p>
        </w:tc>
      </w:tr>
      <w:tr w:rsidR="00C523AF" w:rsidRPr="00C523AF" w14:paraId="2810F96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A06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1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575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D98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0FD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53111</w:t>
            </w:r>
          </w:p>
        </w:tc>
      </w:tr>
      <w:tr w:rsidR="00C523AF" w:rsidRPr="00C523AF" w14:paraId="09E71D4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BA6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LG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687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8AC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BD3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29988</w:t>
            </w:r>
          </w:p>
        </w:tc>
      </w:tr>
      <w:tr w:rsidR="00C523AF" w:rsidRPr="00C523AF" w14:paraId="3EAD9EF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044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KA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047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251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C8A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10455</w:t>
            </w:r>
          </w:p>
        </w:tc>
      </w:tr>
      <w:tr w:rsidR="00C523AF" w:rsidRPr="00C523AF" w14:paraId="566F29F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E80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ACT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67C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EE1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C5A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15477</w:t>
            </w:r>
          </w:p>
        </w:tc>
      </w:tr>
      <w:tr w:rsidR="00C523AF" w:rsidRPr="00C523AF" w14:paraId="6E84A21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5B8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04C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565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91D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77608</w:t>
            </w:r>
          </w:p>
        </w:tc>
      </w:tr>
      <w:tr w:rsidR="00C523AF" w:rsidRPr="00C523AF" w14:paraId="6764F4A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6D6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B41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F14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6FA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8C4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93815</w:t>
            </w:r>
          </w:p>
        </w:tc>
      </w:tr>
      <w:tr w:rsidR="00C523AF" w:rsidRPr="00C523AF" w14:paraId="57A69A1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9BD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F27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3A7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9C8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73931</w:t>
            </w:r>
          </w:p>
        </w:tc>
      </w:tr>
      <w:tr w:rsidR="00C523AF" w:rsidRPr="00C523AF" w14:paraId="1519280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98D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CC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F95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CBD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97E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67842</w:t>
            </w:r>
          </w:p>
        </w:tc>
      </w:tr>
      <w:tr w:rsidR="00C523AF" w:rsidRPr="00C523AF" w14:paraId="2616A68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7E1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F60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0A7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44B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11755</w:t>
            </w:r>
          </w:p>
        </w:tc>
      </w:tr>
      <w:tr w:rsidR="00C523AF" w:rsidRPr="00C523AF" w14:paraId="4799B98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3E0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H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2F7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EC8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1B1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80108</w:t>
            </w:r>
          </w:p>
        </w:tc>
      </w:tr>
      <w:tr w:rsidR="00C523AF" w:rsidRPr="00C523AF" w14:paraId="581D179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ED9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R1A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D41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D00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433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52077</w:t>
            </w:r>
          </w:p>
        </w:tc>
      </w:tr>
      <w:tr w:rsidR="00C523AF" w:rsidRPr="00C523AF" w14:paraId="7007F83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567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P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210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C9C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E48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54577</w:t>
            </w:r>
          </w:p>
        </w:tc>
      </w:tr>
      <w:tr w:rsidR="00C523AF" w:rsidRPr="00C523AF" w14:paraId="5777588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172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A78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0CC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07F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02689</w:t>
            </w:r>
          </w:p>
        </w:tc>
      </w:tr>
      <w:tr w:rsidR="00C523AF" w:rsidRPr="00C523AF" w14:paraId="076D02E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304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HNA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88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C63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B71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29522</w:t>
            </w:r>
          </w:p>
        </w:tc>
      </w:tr>
      <w:tr w:rsidR="00C523AF" w:rsidRPr="00C523AF" w14:paraId="69F3C14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6DA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C3HA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39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5C6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19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24662</w:t>
            </w:r>
          </w:p>
        </w:tc>
      </w:tr>
      <w:tr w:rsidR="00C523AF" w:rsidRPr="00C523AF" w14:paraId="39FB354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D7A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HNA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075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A77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5AA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7259</w:t>
            </w:r>
          </w:p>
        </w:tc>
      </w:tr>
      <w:tr w:rsidR="00C523AF" w:rsidRPr="00C523AF" w14:paraId="562F220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BE0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F97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20A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5E2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94765</w:t>
            </w:r>
          </w:p>
        </w:tc>
      </w:tr>
      <w:tr w:rsidR="00C523AF" w:rsidRPr="00C523AF" w14:paraId="4B619E7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969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DC88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4C6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8BF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A6E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6584</w:t>
            </w:r>
          </w:p>
        </w:tc>
      </w:tr>
      <w:tr w:rsidR="00C523AF" w:rsidRPr="00C523AF" w14:paraId="5CEBF88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38E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NAP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4D7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7E3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DA9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77608</w:t>
            </w:r>
          </w:p>
        </w:tc>
      </w:tr>
      <w:tr w:rsidR="00C523AF" w:rsidRPr="00C523AF" w14:paraId="3D9A0B3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F77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27F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84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4B7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47753</w:t>
            </w:r>
          </w:p>
        </w:tc>
      </w:tr>
      <w:tr w:rsidR="00C523AF" w:rsidRPr="00C523AF" w14:paraId="354C32F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01C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T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461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4BF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801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69387</w:t>
            </w:r>
          </w:p>
        </w:tc>
      </w:tr>
      <w:tr w:rsidR="00C523AF" w:rsidRPr="00C523AF" w14:paraId="3E813F9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144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P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E7B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99E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B3E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1526</w:t>
            </w:r>
          </w:p>
        </w:tc>
      </w:tr>
      <w:tr w:rsidR="00C523AF" w:rsidRPr="00C523AF" w14:paraId="63C1C98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9D4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KA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FFC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F6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30D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8969</w:t>
            </w:r>
          </w:p>
        </w:tc>
      </w:tr>
      <w:tr w:rsidR="00C523AF" w:rsidRPr="00C523AF" w14:paraId="5546C94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D0D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48F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D25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5C2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4523</w:t>
            </w:r>
          </w:p>
        </w:tc>
      </w:tr>
      <w:tr w:rsidR="00C523AF" w:rsidRPr="00C523AF" w14:paraId="35D4A8F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1CC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88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912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9D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2459</w:t>
            </w:r>
          </w:p>
        </w:tc>
      </w:tr>
      <w:tr w:rsidR="00C523AF" w:rsidRPr="00C523AF" w14:paraId="30964BB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778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B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67C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598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127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7608</w:t>
            </w:r>
          </w:p>
        </w:tc>
      </w:tr>
      <w:tr w:rsidR="00C523AF" w:rsidRPr="00C523AF" w14:paraId="52050B2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D2E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406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E69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36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6104</w:t>
            </w:r>
          </w:p>
        </w:tc>
      </w:tr>
      <w:tr w:rsidR="00C523AF" w:rsidRPr="00C523AF" w14:paraId="4A224FE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31A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WAH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C74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D35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A80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5535</w:t>
            </w:r>
          </w:p>
        </w:tc>
      </w:tr>
      <w:tr w:rsidR="00C523AF" w:rsidRPr="00C523AF" w14:paraId="6A83DA9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68C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91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3B1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6A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94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5825</w:t>
            </w:r>
          </w:p>
        </w:tc>
      </w:tr>
      <w:tr w:rsidR="00C523AF" w:rsidRPr="00C523AF" w14:paraId="2835BF1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692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RB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551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D9A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990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4341</w:t>
            </w:r>
          </w:p>
        </w:tc>
      </w:tr>
      <w:tr w:rsidR="00C523AF" w:rsidRPr="00C523AF" w14:paraId="45336A2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BB5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RI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B3F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6BD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FD4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4491</w:t>
            </w:r>
          </w:p>
        </w:tc>
      </w:tr>
      <w:tr w:rsidR="00C523AF" w:rsidRPr="00C523AF" w14:paraId="5C33399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407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K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2CE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864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D14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4963</w:t>
            </w:r>
          </w:p>
        </w:tc>
      </w:tr>
      <w:tr w:rsidR="00C523AF" w:rsidRPr="00C523AF" w14:paraId="79C1809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F55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H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61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30C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2C2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9432</w:t>
            </w:r>
          </w:p>
        </w:tc>
      </w:tr>
      <w:tr w:rsidR="00C523AF" w:rsidRPr="00C523AF" w14:paraId="1A03688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3CA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986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B1C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8C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5037</w:t>
            </w:r>
          </w:p>
        </w:tc>
      </w:tr>
      <w:tr w:rsidR="00C523AF" w:rsidRPr="00C523AF" w14:paraId="30B000A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B04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P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48B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B76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B35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9923</w:t>
            </w:r>
          </w:p>
        </w:tc>
      </w:tr>
      <w:tr w:rsidR="00C523AF" w:rsidRPr="00C523AF" w14:paraId="4223202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E8E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9E6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0B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44D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2645</w:t>
            </w:r>
          </w:p>
        </w:tc>
      </w:tr>
      <w:tr w:rsidR="00C523AF" w:rsidRPr="00C523AF" w14:paraId="1E59996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8AE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63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5D7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2F8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103</w:t>
            </w:r>
          </w:p>
        </w:tc>
      </w:tr>
      <w:tr w:rsidR="00C523AF" w:rsidRPr="00C523AF" w14:paraId="61F9CC7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B6D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5FA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363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583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4271</w:t>
            </w:r>
          </w:p>
        </w:tc>
      </w:tr>
      <w:tr w:rsidR="00C523AF" w:rsidRPr="00C523AF" w14:paraId="291FE8D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B75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I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8B7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94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124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4888</w:t>
            </w:r>
          </w:p>
        </w:tc>
      </w:tr>
      <w:tr w:rsidR="00C523AF" w:rsidRPr="00C523AF" w14:paraId="0B8C937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38A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240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2E6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F34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9892</w:t>
            </w:r>
          </w:p>
        </w:tc>
      </w:tr>
      <w:tr w:rsidR="00C523AF" w:rsidRPr="00C523AF" w14:paraId="08C54CD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79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2C4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526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F76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3022</w:t>
            </w:r>
          </w:p>
        </w:tc>
      </w:tr>
      <w:tr w:rsidR="00C523AF" w:rsidRPr="00C523AF" w14:paraId="3CCA932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663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R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0A5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F08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DF4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3856</w:t>
            </w:r>
          </w:p>
        </w:tc>
      </w:tr>
      <w:tr w:rsidR="00C523AF" w:rsidRPr="00C523AF" w14:paraId="461290D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989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2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11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B0D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4D1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2977</w:t>
            </w:r>
          </w:p>
        </w:tc>
      </w:tr>
      <w:tr w:rsidR="00C523AF" w:rsidRPr="00C523AF" w14:paraId="0486B3C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9E3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SPA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90B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125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9D3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4765</w:t>
            </w:r>
          </w:p>
        </w:tc>
      </w:tr>
      <w:tr w:rsidR="00C523AF" w:rsidRPr="00C523AF" w14:paraId="6E182A6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862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T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84D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18A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65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3322</w:t>
            </w:r>
          </w:p>
        </w:tc>
      </w:tr>
      <w:tr w:rsidR="00C523AF" w:rsidRPr="00C523AF" w14:paraId="4871476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25E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1F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29C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3BE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904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3947</w:t>
            </w:r>
          </w:p>
        </w:tc>
      </w:tr>
      <w:tr w:rsidR="00C523AF" w:rsidRPr="00C523AF" w14:paraId="3C07FEF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9F5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P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C36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E94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749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8205</w:t>
            </w:r>
          </w:p>
        </w:tc>
      </w:tr>
      <w:tr w:rsidR="00C523AF" w:rsidRPr="00C523AF" w14:paraId="67D93AA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782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11F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19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DEA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2D8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5037</w:t>
            </w:r>
          </w:p>
        </w:tc>
      </w:tr>
      <w:tr w:rsidR="00C523AF" w:rsidRPr="00C523AF" w14:paraId="4EB9E33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213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C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C01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A65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81D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439</w:t>
            </w:r>
          </w:p>
        </w:tc>
      </w:tr>
      <w:tr w:rsidR="00C523AF" w:rsidRPr="00C523AF" w14:paraId="671D125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F9A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B41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E78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91D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D6D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2098</w:t>
            </w:r>
          </w:p>
        </w:tc>
      </w:tr>
      <w:tr w:rsidR="00C523AF" w:rsidRPr="00C523AF" w14:paraId="5625BF2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160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25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F70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EEF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D23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8512</w:t>
            </w:r>
          </w:p>
        </w:tc>
      </w:tr>
      <w:tr w:rsidR="00C523AF" w:rsidRPr="00C523AF" w14:paraId="103691A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16A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LG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FC8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9F0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249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3793</w:t>
            </w:r>
          </w:p>
        </w:tc>
      </w:tr>
      <w:tr w:rsidR="00C523AF" w:rsidRPr="00C523AF" w14:paraId="4F9930B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E91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NO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27D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185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66E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5257</w:t>
            </w:r>
          </w:p>
        </w:tc>
      </w:tr>
      <w:tr w:rsidR="00C523AF" w:rsidRPr="00C523AF" w14:paraId="0E18F06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E50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2EF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538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8E6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9978</w:t>
            </w:r>
          </w:p>
        </w:tc>
      </w:tr>
      <w:tr w:rsidR="00C523AF" w:rsidRPr="00C523AF" w14:paraId="40ED554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D4F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11FI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E64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618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FD1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439</w:t>
            </w:r>
          </w:p>
        </w:tc>
      </w:tr>
      <w:tr w:rsidR="00C523AF" w:rsidRPr="00C523AF" w14:paraId="7F44120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D97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R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445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6C7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CC6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1015</w:t>
            </w:r>
          </w:p>
        </w:tc>
      </w:tr>
      <w:tr w:rsidR="00C523AF" w:rsidRPr="00C523AF" w14:paraId="3CAC882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D65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D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3B3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948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266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0765</w:t>
            </w:r>
          </w:p>
        </w:tc>
      </w:tr>
      <w:tr w:rsidR="00C523AF" w:rsidRPr="00C523AF" w14:paraId="0C93C5C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C7A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D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E8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DC9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FEC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0626</w:t>
            </w:r>
          </w:p>
        </w:tc>
      </w:tr>
      <w:tr w:rsidR="00C523AF" w:rsidRPr="00C523AF" w14:paraId="10CB692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46A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C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48B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931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4BD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28819</w:t>
            </w:r>
          </w:p>
        </w:tc>
      </w:tr>
      <w:tr w:rsidR="00C523AF" w:rsidRPr="00C523AF" w14:paraId="2890133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C1E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P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C3F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96A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2A5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8136</w:t>
            </w:r>
          </w:p>
        </w:tc>
      </w:tr>
      <w:tr w:rsidR="00C523AF" w:rsidRPr="00C523AF" w14:paraId="52B2C9F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B16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CTI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358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60B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A4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54589</w:t>
            </w:r>
          </w:p>
        </w:tc>
      </w:tr>
      <w:tr w:rsidR="00C523AF" w:rsidRPr="00C523AF" w14:paraId="0E4A5A1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B1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P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2B3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1D1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F15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21928</w:t>
            </w:r>
          </w:p>
        </w:tc>
      </w:tr>
      <w:tr w:rsidR="00C523AF" w:rsidRPr="00C523AF" w14:paraId="5B4BE47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FDA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AR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CF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216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5C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85402</w:t>
            </w:r>
          </w:p>
        </w:tc>
      </w:tr>
      <w:tr w:rsidR="00C523AF" w:rsidRPr="00C523AF" w14:paraId="50D91E0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D54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937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E67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E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09453</w:t>
            </w:r>
          </w:p>
        </w:tc>
      </w:tr>
      <w:tr w:rsidR="00C523AF" w:rsidRPr="00C523AF" w14:paraId="1E8A7E7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445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DR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AE3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AC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5E2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09453</w:t>
            </w:r>
          </w:p>
        </w:tc>
      </w:tr>
      <w:tr w:rsidR="00C523AF" w:rsidRPr="00C523AF" w14:paraId="788915A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90F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8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551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A15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206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69925</w:t>
            </w:r>
          </w:p>
        </w:tc>
      </w:tr>
      <w:tr w:rsidR="00C523AF" w:rsidRPr="00C523AF" w14:paraId="611F4F5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C7D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F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507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9D4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818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69925</w:t>
            </w:r>
          </w:p>
        </w:tc>
      </w:tr>
      <w:tr w:rsidR="00C523AF" w:rsidRPr="00C523AF" w14:paraId="7462A38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BB8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P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1EF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31D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CB6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29283</w:t>
            </w:r>
          </w:p>
        </w:tc>
      </w:tr>
      <w:tr w:rsidR="00C523AF" w:rsidRPr="00C523AF" w14:paraId="74B7984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91B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12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D02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190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BF2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44394</w:t>
            </w:r>
          </w:p>
        </w:tc>
      </w:tr>
      <w:tr w:rsidR="00C523AF" w:rsidRPr="00C523AF" w14:paraId="06C408D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B6B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DHR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D19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72E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EFD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54196</w:t>
            </w:r>
          </w:p>
        </w:tc>
      </w:tr>
      <w:tr w:rsidR="00C523AF" w:rsidRPr="00C523AF" w14:paraId="02ABD13C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CBA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1A8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D57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900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06891</w:t>
            </w:r>
          </w:p>
        </w:tc>
      </w:tr>
      <w:tr w:rsidR="00C523AF" w:rsidRPr="00C523AF" w14:paraId="1A826E7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8DD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PM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316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00C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DED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43856</w:t>
            </w:r>
          </w:p>
        </w:tc>
      </w:tr>
      <w:tr w:rsidR="00C523AF" w:rsidRPr="00C523AF" w14:paraId="1019A02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D58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N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418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14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382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84963</w:t>
            </w:r>
          </w:p>
        </w:tc>
      </w:tr>
      <w:tr w:rsidR="00C523AF" w:rsidRPr="00C523AF" w14:paraId="17BD660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172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F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6AF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4F2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8BF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84963</w:t>
            </w:r>
          </w:p>
        </w:tc>
      </w:tr>
      <w:tr w:rsidR="00C523AF" w:rsidRPr="00C523AF" w14:paraId="2F9705F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083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93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5F5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CBE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23562</w:t>
            </w:r>
          </w:p>
        </w:tc>
      </w:tr>
      <w:tr w:rsidR="00C523AF" w:rsidRPr="00C523AF" w14:paraId="565FFA8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365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7E6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E96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63D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23562</w:t>
            </w:r>
          </w:p>
        </w:tc>
      </w:tr>
      <w:tr w:rsidR="00C523AF" w:rsidRPr="00C523AF" w14:paraId="6C3F8F6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5CA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EC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CC6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860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47E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23562</w:t>
            </w:r>
          </w:p>
        </w:tc>
      </w:tr>
      <w:tr w:rsidR="00C523AF" w:rsidRPr="00C523AF" w14:paraId="7EC0E81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79D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3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576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78B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E97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23562</w:t>
            </w:r>
          </w:p>
        </w:tc>
      </w:tr>
      <w:tr w:rsidR="00C523AF" w:rsidRPr="00C523AF" w14:paraId="61FDB5C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29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EA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CCA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5BA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4E9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23562</w:t>
            </w:r>
          </w:p>
        </w:tc>
      </w:tr>
      <w:tr w:rsidR="00C523AF" w:rsidRPr="00C523AF" w14:paraId="5E27031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F6A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S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EF7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616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CB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59432</w:t>
            </w:r>
          </w:p>
        </w:tc>
      </w:tr>
      <w:tr w:rsidR="00C523AF" w:rsidRPr="00C523AF" w14:paraId="551330E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C26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CY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B35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281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E4E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59432</w:t>
            </w:r>
          </w:p>
        </w:tc>
      </w:tr>
      <w:tr w:rsidR="00C523AF" w:rsidRPr="00C523AF" w14:paraId="2CAFF3C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EB5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S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C8F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98F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5C2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59432</w:t>
            </w:r>
          </w:p>
        </w:tc>
      </w:tr>
      <w:tr w:rsidR="00C523AF" w:rsidRPr="00C523AF" w14:paraId="0F286F1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871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MA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519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7AB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2B9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92317</w:t>
            </w:r>
          </w:p>
        </w:tc>
      </w:tr>
      <w:tr w:rsidR="00C523AF" w:rsidRPr="00C523AF" w14:paraId="68B8682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7FE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XN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AEF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F33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F7A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92317</w:t>
            </w:r>
          </w:p>
        </w:tc>
      </w:tr>
      <w:tr w:rsidR="00C523AF" w:rsidRPr="00C523AF" w14:paraId="34D225D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DAB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M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435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6EE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1E9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92317</w:t>
            </w:r>
          </w:p>
        </w:tc>
      </w:tr>
      <w:tr w:rsidR="00C523AF" w:rsidRPr="00C523AF" w14:paraId="7ACE46B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BDC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D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CA1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BB2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A97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92317</w:t>
            </w:r>
          </w:p>
        </w:tc>
      </w:tr>
      <w:tr w:rsidR="00C523AF" w:rsidRPr="00C523AF" w14:paraId="2C6CB35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CAB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BA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D2C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D40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62D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92317</w:t>
            </w:r>
          </w:p>
        </w:tc>
      </w:tr>
      <w:tr w:rsidR="00C523AF" w:rsidRPr="00C523AF" w14:paraId="73E4842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0E0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L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259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E00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2B4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1928</w:t>
            </w:r>
          </w:p>
        </w:tc>
      </w:tr>
      <w:tr w:rsidR="00C523AF" w:rsidRPr="00C523AF" w14:paraId="1CBA9FA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D1C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R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46F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52F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84E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1928</w:t>
            </w:r>
          </w:p>
        </w:tc>
      </w:tr>
      <w:tr w:rsidR="00C523AF" w:rsidRPr="00C523AF" w14:paraId="59C34DC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C98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086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02E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58C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1928</w:t>
            </w:r>
          </w:p>
        </w:tc>
      </w:tr>
      <w:tr w:rsidR="00C523AF" w:rsidRPr="00C523AF" w14:paraId="609294A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593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7A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FE0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4B5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A7D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1928</w:t>
            </w:r>
          </w:p>
        </w:tc>
      </w:tr>
      <w:tr w:rsidR="00C523AF" w:rsidRPr="00C523AF" w14:paraId="5F9008A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0D4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FI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6C1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F41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FD9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73018</w:t>
            </w:r>
          </w:p>
        </w:tc>
      </w:tr>
      <w:tr w:rsidR="00C523AF" w:rsidRPr="00C523AF" w14:paraId="5D8A502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18A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C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F0B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867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23B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7928</w:t>
            </w:r>
          </w:p>
        </w:tc>
      </w:tr>
      <w:tr w:rsidR="00C523AF" w:rsidRPr="00C523AF" w14:paraId="6D4C88D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BA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MN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1D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F31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67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7928</w:t>
            </w:r>
          </w:p>
        </w:tc>
      </w:tr>
      <w:tr w:rsidR="00C523AF" w:rsidRPr="00C523AF" w14:paraId="3D468D7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9FB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DHG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C97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4EA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FD6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7928</w:t>
            </w:r>
          </w:p>
        </w:tc>
      </w:tr>
      <w:tr w:rsidR="00C523AF" w:rsidRPr="00C523AF" w14:paraId="3D41053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24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NTN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21A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0DA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BCA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7928</w:t>
            </w:r>
          </w:p>
        </w:tc>
      </w:tr>
      <w:tr w:rsidR="00C523AF" w:rsidRPr="00C523AF" w14:paraId="7C7B15C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0CA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7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C5B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4C1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7DC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7928</w:t>
            </w:r>
          </w:p>
        </w:tc>
      </w:tr>
      <w:tr w:rsidR="00C523AF" w:rsidRPr="00C523AF" w14:paraId="6981CC5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43C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IF2A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33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823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23E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7928</w:t>
            </w:r>
          </w:p>
        </w:tc>
      </w:tr>
      <w:tr w:rsidR="00C523AF" w:rsidRPr="00C523AF" w14:paraId="323656D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AA2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X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5D4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8FC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C21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7928</w:t>
            </w:r>
          </w:p>
        </w:tc>
      </w:tr>
      <w:tr w:rsidR="00C523AF" w:rsidRPr="00C523AF" w14:paraId="3A01CA5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BE0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6A9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9D4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53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69925</w:t>
            </w:r>
          </w:p>
        </w:tc>
      </w:tr>
      <w:tr w:rsidR="00C523AF" w:rsidRPr="00C523AF" w14:paraId="52DD643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9D9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19C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B24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E0A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69925</w:t>
            </w:r>
          </w:p>
        </w:tc>
      </w:tr>
      <w:tr w:rsidR="00C523AF" w:rsidRPr="00C523AF" w14:paraId="3070C47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891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AM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166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FA0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E5F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69925</w:t>
            </w:r>
          </w:p>
        </w:tc>
      </w:tr>
      <w:tr w:rsidR="00C523AF" w:rsidRPr="00C523AF" w14:paraId="1131A4E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0EB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XN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160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40D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5A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69925</w:t>
            </w:r>
          </w:p>
        </w:tc>
      </w:tr>
      <w:tr w:rsidR="00C523AF" w:rsidRPr="00C523AF" w14:paraId="332DC98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DBB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G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560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DE4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46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87463</w:t>
            </w:r>
          </w:p>
        </w:tc>
      </w:tr>
      <w:tr w:rsidR="00C523AF" w:rsidRPr="00C523AF" w14:paraId="7A516F8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E4E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E5E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30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5BD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87463</w:t>
            </w:r>
          </w:p>
        </w:tc>
      </w:tr>
      <w:tr w:rsidR="00C523AF" w:rsidRPr="00C523AF" w14:paraId="3379A61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0DE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19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FC4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74E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7E3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87463</w:t>
            </w:r>
          </w:p>
        </w:tc>
      </w:tr>
      <w:tr w:rsidR="00C523AF" w:rsidRPr="00C523AF" w14:paraId="51A4385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94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668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0EB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A67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87463</w:t>
            </w:r>
          </w:p>
        </w:tc>
      </w:tr>
      <w:tr w:rsidR="00C523AF" w:rsidRPr="00C523AF" w14:paraId="283B31A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26E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IAP2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B98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0D5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9D4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C523AF" w:rsidRPr="00C523AF" w14:paraId="45E5C98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192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P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C0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6D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797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C523AF" w:rsidRPr="00C523AF" w14:paraId="1562B39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317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RALGAP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15F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A07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780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C523AF" w:rsidRPr="00C523AF" w14:paraId="12947D4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2B7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D03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B37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3AB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C523AF" w:rsidRPr="00C523AF" w14:paraId="7099016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ED7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B41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60D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448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541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C523AF" w:rsidRPr="00C523AF" w14:paraId="3621158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44C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S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4BE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ACF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731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C523AF" w:rsidRPr="00C523AF" w14:paraId="46718C6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52D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5BB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61D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2CF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C523AF" w:rsidRPr="00C523AF" w14:paraId="5854678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CCE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71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F2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DA9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26D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C523AF" w:rsidRPr="00C523AF" w14:paraId="26F5E14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C86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S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559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357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8F5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C523AF" w:rsidRPr="00C523AF" w14:paraId="0576E26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B88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IAA0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0B0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1DE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10C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06891</w:t>
            </w:r>
          </w:p>
        </w:tc>
      </w:tr>
      <w:tr w:rsidR="00C523AF" w:rsidRPr="00C523AF" w14:paraId="598E8C7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7F6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K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55E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583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034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06891</w:t>
            </w:r>
          </w:p>
        </w:tc>
      </w:tr>
      <w:tr w:rsidR="00C523AF" w:rsidRPr="00C523AF" w14:paraId="50140A2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8A9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CBL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C3F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8CA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21B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06891</w:t>
            </w:r>
          </w:p>
        </w:tc>
      </w:tr>
      <w:tr w:rsidR="00C523AF" w:rsidRPr="00C523AF" w14:paraId="4C8721B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5B3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H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BC1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165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07F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06891</w:t>
            </w:r>
          </w:p>
        </w:tc>
      </w:tr>
      <w:tr w:rsidR="00C523AF" w:rsidRPr="00C523AF" w14:paraId="3122289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350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M2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24F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F6B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70B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06891</w:t>
            </w:r>
          </w:p>
        </w:tc>
      </w:tr>
      <w:tr w:rsidR="00C523AF" w:rsidRPr="00C523AF" w14:paraId="2C7089D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1C9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A57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CE6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3A6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57981</w:t>
            </w:r>
          </w:p>
        </w:tc>
      </w:tr>
      <w:tr w:rsidR="00C523AF" w:rsidRPr="00C523AF" w14:paraId="15B16D9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8E1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6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14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ED2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F93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07355</w:t>
            </w:r>
          </w:p>
        </w:tc>
      </w:tr>
      <w:tr w:rsidR="00C523AF" w:rsidRPr="00C523AF" w14:paraId="10549AB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A1F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LG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0FB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EC0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9F2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07355</w:t>
            </w:r>
          </w:p>
        </w:tc>
      </w:tr>
      <w:tr w:rsidR="00C523AF" w:rsidRPr="00C523AF" w14:paraId="74236D6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382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8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F9F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75F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F97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07355</w:t>
            </w:r>
          </w:p>
        </w:tc>
      </w:tr>
      <w:tr w:rsidR="00C523AF" w:rsidRPr="00C523AF" w14:paraId="05A963C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938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SC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B79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319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F1C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07355</w:t>
            </w:r>
          </w:p>
        </w:tc>
      </w:tr>
      <w:tr w:rsidR="00C523AF" w:rsidRPr="00C523AF" w14:paraId="73F5DF5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40F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CBL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1A8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AAE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D97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07355</w:t>
            </w:r>
          </w:p>
        </w:tc>
      </w:tr>
      <w:tr w:rsidR="00C523AF" w:rsidRPr="00C523AF" w14:paraId="516AC5B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9AB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P1R1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57D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76E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0ED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07355</w:t>
            </w:r>
          </w:p>
        </w:tc>
      </w:tr>
      <w:tr w:rsidR="00C523AF" w:rsidRPr="00C523AF" w14:paraId="43B105B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CA2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BIA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4D3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598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5C8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07355</w:t>
            </w:r>
          </w:p>
        </w:tc>
      </w:tr>
      <w:tr w:rsidR="00C523AF" w:rsidRPr="00C523AF" w14:paraId="74E04B4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847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RRC8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73F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AC8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B2D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07355</w:t>
            </w:r>
          </w:p>
        </w:tc>
      </w:tr>
      <w:tr w:rsidR="00C523AF" w:rsidRPr="00C523AF" w14:paraId="1674F44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ED2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PM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10C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2B1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E80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0044</w:t>
            </w:r>
          </w:p>
        </w:tc>
      </w:tr>
      <w:tr w:rsidR="00C523AF" w:rsidRPr="00C523AF" w14:paraId="488F19A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C1B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H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BB0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1B0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703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0044</w:t>
            </w:r>
          </w:p>
        </w:tc>
      </w:tr>
      <w:tr w:rsidR="00C523AF" w:rsidRPr="00C523AF" w14:paraId="5B3A904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87B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LGAP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2B5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501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9E1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0044</w:t>
            </w:r>
          </w:p>
        </w:tc>
      </w:tr>
      <w:tr w:rsidR="00C523AF" w:rsidRPr="00C523AF" w14:paraId="209740A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D46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LD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FFA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DAB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D5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0044</w:t>
            </w:r>
          </w:p>
        </w:tc>
      </w:tr>
      <w:tr w:rsidR="00C523AF" w:rsidRPr="00C523AF" w14:paraId="2CAF579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092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3B5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637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33B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0044</w:t>
            </w:r>
          </w:p>
        </w:tc>
      </w:tr>
      <w:tr w:rsidR="00C523AF" w:rsidRPr="00C523AF" w14:paraId="42B4744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05D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6A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748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544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187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0044</w:t>
            </w:r>
          </w:p>
        </w:tc>
      </w:tr>
      <w:tr w:rsidR="00C523AF" w:rsidRPr="00C523AF" w14:paraId="28FACFC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23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Z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964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3DF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EED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0044</w:t>
            </w:r>
          </w:p>
        </w:tc>
      </w:tr>
      <w:tr w:rsidR="00C523AF" w:rsidRPr="00C523AF" w14:paraId="58B22B5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C49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38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A10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65C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742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0044</w:t>
            </w:r>
          </w:p>
        </w:tc>
      </w:tr>
      <w:tr w:rsidR="00C523AF" w:rsidRPr="00C523AF" w14:paraId="097A301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C30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CB8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4BB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61C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0044</w:t>
            </w:r>
          </w:p>
        </w:tc>
      </w:tr>
      <w:tr w:rsidR="00C523AF" w:rsidRPr="00C523AF" w14:paraId="7A6E0DF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8E8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KRD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48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EE5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83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7E3DA0F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B1F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B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1B4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8F2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41A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19C8486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7ED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1C9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F3E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AD3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2C03A50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C2C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FI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35F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CB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DE8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5565D72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A15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71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5FB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C22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52F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206B44C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AB9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IAA1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911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823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123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7A72629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A79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E88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58D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08D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5A417E8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35E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23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4F3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B87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6BA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2EE5207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800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38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44B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E95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90E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2AACCCE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960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5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5CB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A27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86F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2128499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C0F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D2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364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98A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697E2CF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D03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Y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B35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7AF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A99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47FE395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1C0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M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0EE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AB2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EA7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4963</w:t>
            </w:r>
          </w:p>
        </w:tc>
      </w:tr>
      <w:tr w:rsidR="00C523AF" w:rsidRPr="00C523AF" w14:paraId="7A5BEB9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5FD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GR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0B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1D0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9C9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23562</w:t>
            </w:r>
          </w:p>
        </w:tc>
      </w:tr>
      <w:tr w:rsidR="00C523AF" w:rsidRPr="00C523AF" w14:paraId="4CEC55E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787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T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614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61F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69B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9432</w:t>
            </w:r>
          </w:p>
        </w:tc>
      </w:tr>
      <w:tr w:rsidR="00C523AF" w:rsidRPr="00C523AF" w14:paraId="3491B3D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58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71E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4F1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FB0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9432</w:t>
            </w:r>
          </w:p>
        </w:tc>
      </w:tr>
      <w:tr w:rsidR="00C523AF" w:rsidRPr="00C523AF" w14:paraId="22D77BD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0C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16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879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D35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832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9432</w:t>
            </w:r>
          </w:p>
        </w:tc>
      </w:tr>
      <w:tr w:rsidR="00C523AF" w:rsidRPr="00C523AF" w14:paraId="40D96E1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457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R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D0C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6D7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470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9432</w:t>
            </w:r>
          </w:p>
        </w:tc>
      </w:tr>
      <w:tr w:rsidR="00C523AF" w:rsidRPr="00C523AF" w14:paraId="2F54DCA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826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DX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BB0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EC8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F43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9432</w:t>
            </w:r>
          </w:p>
        </w:tc>
      </w:tr>
      <w:tr w:rsidR="00C523AF" w:rsidRPr="00C523AF" w14:paraId="49123EA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406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P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1AB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96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EF0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9432</w:t>
            </w:r>
          </w:p>
        </w:tc>
      </w:tr>
      <w:tr w:rsidR="00C523AF" w:rsidRPr="00C523AF" w14:paraId="08277F4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703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39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504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33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B2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9432</w:t>
            </w:r>
          </w:p>
        </w:tc>
      </w:tr>
      <w:tr w:rsidR="00C523AF" w:rsidRPr="00C523AF" w14:paraId="202A49D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159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C1D1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4EA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F57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DB2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9432</w:t>
            </w:r>
          </w:p>
        </w:tc>
      </w:tr>
      <w:tr w:rsidR="00C523AF" w:rsidRPr="00C523AF" w14:paraId="3CB672D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EC2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E08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089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74D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9432</w:t>
            </w:r>
          </w:p>
        </w:tc>
      </w:tr>
      <w:tr w:rsidR="00C523AF" w:rsidRPr="00C523AF" w14:paraId="428AC14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93A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MTO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D57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42D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82D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9432</w:t>
            </w:r>
          </w:p>
        </w:tc>
      </w:tr>
      <w:tr w:rsidR="00C523AF" w:rsidRPr="00C523AF" w14:paraId="5930181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A3F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C42E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44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E00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755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92317</w:t>
            </w:r>
          </w:p>
        </w:tc>
      </w:tr>
      <w:tr w:rsidR="00C523AF" w:rsidRPr="00C523AF" w14:paraId="015C58E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ED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3I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15C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033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E8C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1928</w:t>
            </w:r>
          </w:p>
        </w:tc>
      </w:tr>
      <w:tr w:rsidR="00C523AF" w:rsidRPr="00C523AF" w14:paraId="67D78AF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9A1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T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27F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E17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445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1928</w:t>
            </w:r>
          </w:p>
        </w:tc>
      </w:tr>
      <w:tr w:rsidR="00C523AF" w:rsidRPr="00C523AF" w14:paraId="225173C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717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GRM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912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BA5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7DA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1928</w:t>
            </w:r>
          </w:p>
        </w:tc>
      </w:tr>
      <w:tr w:rsidR="00C523AF" w:rsidRPr="00C523AF" w14:paraId="4E3FE1A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08F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DHH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884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ED7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1BF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1928</w:t>
            </w:r>
          </w:p>
        </w:tc>
      </w:tr>
      <w:tr w:rsidR="00C523AF" w:rsidRPr="00C523AF" w14:paraId="5177318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0CE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R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B59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455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BCA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1928</w:t>
            </w:r>
          </w:p>
        </w:tc>
      </w:tr>
      <w:tr w:rsidR="00C523AF" w:rsidRPr="00C523AF" w14:paraId="027F241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E03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2F9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A7B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508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1928</w:t>
            </w:r>
          </w:p>
        </w:tc>
      </w:tr>
      <w:tr w:rsidR="00C523AF" w:rsidRPr="00C523AF" w14:paraId="41D53A0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B4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ZT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3E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ADA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3C4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1928</w:t>
            </w:r>
          </w:p>
        </w:tc>
      </w:tr>
      <w:tr w:rsidR="00C523AF" w:rsidRPr="00C523AF" w14:paraId="248983D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FEA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RG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E85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46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71B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1928</w:t>
            </w:r>
          </w:p>
        </w:tc>
      </w:tr>
      <w:tr w:rsidR="00C523AF" w:rsidRPr="00C523AF" w14:paraId="203D9FF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C89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N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270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6AB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CDE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1928</w:t>
            </w:r>
          </w:p>
        </w:tc>
      </w:tr>
      <w:tr w:rsidR="00C523AF" w:rsidRPr="00C523AF" w14:paraId="2909DD3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5F8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29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E90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C4E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E34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1928</w:t>
            </w:r>
          </w:p>
        </w:tc>
      </w:tr>
      <w:tr w:rsidR="00C523AF" w:rsidRPr="00C523AF" w14:paraId="6D07EE0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CC6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C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F04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96C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12D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92782</w:t>
            </w:r>
          </w:p>
        </w:tc>
      </w:tr>
      <w:tr w:rsidR="00C523AF" w:rsidRPr="00C523AF" w14:paraId="2BC46D7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1D2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F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DA7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33F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984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1549651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B61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C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6E5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A48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9D9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38C2BF5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905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MO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94C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400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06F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7769175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553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NAJ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C1B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E7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E8A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4A52087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6C6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379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52D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5B7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498689B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E9C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D06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1B4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1EE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79EC987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B2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G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CD9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028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11D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4B1C38E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7AF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RRC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89D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63C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BA5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2FB3467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F6A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RRC8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1A1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F7D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F87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6A44EBC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8A5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HGAP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CA6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C41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700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385D36E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D13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R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5CF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4BF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33A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74F4A21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2BD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D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58E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7D8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1F5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2636802C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9FB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SP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65F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FA6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AE9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0FE8F1B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E83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DE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408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B2C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17BDDDB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555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SLC9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021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AAA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DBD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6C93AD7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92C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C1D2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6E9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09A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066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11169C0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ECE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FE3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4DC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EB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9925</w:t>
            </w:r>
          </w:p>
        </w:tc>
      </w:tr>
      <w:tr w:rsidR="00C523AF" w:rsidRPr="00C523AF" w14:paraId="4F48C03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7F3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C6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F1C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73A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46841</w:t>
            </w:r>
          </w:p>
        </w:tc>
      </w:tr>
      <w:tr w:rsidR="00C523AF" w:rsidRPr="00C523AF" w14:paraId="2D115F4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D38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66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129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224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15477</w:t>
            </w:r>
          </w:p>
        </w:tc>
      </w:tr>
      <w:tr w:rsidR="00C523AF" w:rsidRPr="00C523AF" w14:paraId="096F9AA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097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16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232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10C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41D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87463</w:t>
            </w:r>
          </w:p>
        </w:tc>
      </w:tr>
      <w:tr w:rsidR="00C523AF" w:rsidRPr="00C523AF" w14:paraId="5475CF6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4EA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7A8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CF6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834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C523AF" w:rsidRPr="00C523AF" w14:paraId="1CD6898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540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FP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71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76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FC0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07355</w:t>
            </w:r>
          </w:p>
        </w:tc>
      </w:tr>
      <w:tr w:rsidR="00C523AF" w:rsidRPr="00C523AF" w14:paraId="5E31D24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FD3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RAS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21A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516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47D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07355</w:t>
            </w:r>
          </w:p>
        </w:tc>
      </w:tr>
      <w:tr w:rsidR="00C523AF" w:rsidRPr="00C523AF" w14:paraId="0584110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ADD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O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900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9AA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EC0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0044</w:t>
            </w:r>
          </w:p>
        </w:tc>
      </w:tr>
      <w:tr w:rsidR="00C523AF" w:rsidRPr="00C523AF" w14:paraId="6CF4616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ED2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N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6A3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2A9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652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62965</w:t>
            </w:r>
          </w:p>
        </w:tc>
      </w:tr>
      <w:tr w:rsidR="00C523AF" w:rsidRPr="00C523AF" w14:paraId="5A7C1B5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FE5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DR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0E5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AF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64D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84963</w:t>
            </w:r>
          </w:p>
        </w:tc>
      </w:tr>
      <w:tr w:rsidR="00C523AF" w:rsidRPr="00C523AF" w14:paraId="0C03BF3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76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BX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46C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3F5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FBC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025</w:t>
            </w:r>
          </w:p>
        </w:tc>
      </w:tr>
      <w:tr w:rsidR="00C523AF" w:rsidRPr="00C523AF" w14:paraId="105786F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030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KA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0D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02F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425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78512</w:t>
            </w:r>
          </w:p>
        </w:tc>
      </w:tr>
      <w:tr w:rsidR="00C523AF" w:rsidRPr="00C523AF" w14:paraId="2476ECE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056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LG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1F6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7EB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6F2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1928</w:t>
            </w:r>
          </w:p>
        </w:tc>
      </w:tr>
      <w:tr w:rsidR="00C523AF" w:rsidRPr="00C523AF" w14:paraId="61ACB43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590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A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C4A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035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59F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1928</w:t>
            </w:r>
          </w:p>
        </w:tc>
      </w:tr>
      <w:tr w:rsidR="00C523AF" w:rsidRPr="00C523AF" w14:paraId="7336224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BCF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DR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A25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47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C24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1928</w:t>
            </w:r>
          </w:p>
        </w:tc>
      </w:tr>
      <w:tr w:rsidR="00C523AF" w:rsidRPr="00C523AF" w14:paraId="1F89B55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23B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R1AI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F66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907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CE4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1928</w:t>
            </w:r>
          </w:p>
        </w:tc>
      </w:tr>
      <w:tr w:rsidR="00C523AF" w:rsidRPr="00C523AF" w14:paraId="0D9D58DC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70C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M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CE1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715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2CC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73018</w:t>
            </w:r>
          </w:p>
        </w:tc>
      </w:tr>
      <w:tr w:rsidR="00C523AF" w:rsidRPr="00C523AF" w14:paraId="7245117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BAD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A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93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9DB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2C1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63034</w:t>
            </w:r>
          </w:p>
        </w:tc>
      </w:tr>
      <w:tr w:rsidR="00C523AF" w:rsidRPr="00C523AF" w14:paraId="3C2BFE7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F02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CDA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5B9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F83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63034</w:t>
            </w:r>
          </w:p>
        </w:tc>
      </w:tr>
      <w:tr w:rsidR="00C523AF" w:rsidRPr="00C523AF" w14:paraId="21406EA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CBF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XD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924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906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9A7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7928</w:t>
            </w:r>
          </w:p>
        </w:tc>
      </w:tr>
      <w:tr w:rsidR="00C523AF" w:rsidRPr="00C523AF" w14:paraId="654BBE0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9E5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O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5D7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598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771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7928</w:t>
            </w:r>
          </w:p>
        </w:tc>
      </w:tr>
      <w:tr w:rsidR="00C523AF" w:rsidRPr="00C523AF" w14:paraId="15EE1A8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561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CN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00B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BF2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F2C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22392</w:t>
            </w:r>
          </w:p>
        </w:tc>
      </w:tr>
      <w:tr w:rsidR="00C523AF" w:rsidRPr="00C523AF" w14:paraId="6B7EAED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7D6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CSI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07F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CBB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6F9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22392</w:t>
            </w:r>
          </w:p>
        </w:tc>
      </w:tr>
      <w:tr w:rsidR="00C523AF" w:rsidRPr="00C523AF" w14:paraId="0ED3129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D2B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712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A15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34A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22392</w:t>
            </w:r>
          </w:p>
        </w:tc>
      </w:tr>
      <w:tr w:rsidR="00C523AF" w:rsidRPr="00C523AF" w14:paraId="4169B92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E03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376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A4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552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37504</w:t>
            </w:r>
          </w:p>
        </w:tc>
      </w:tr>
      <w:tr w:rsidR="00C523AF" w:rsidRPr="00C523AF" w14:paraId="67A5DED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E0A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HGAP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DA7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A32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324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15477</w:t>
            </w:r>
          </w:p>
        </w:tc>
      </w:tr>
      <w:tr w:rsidR="00C523AF" w:rsidRPr="00C523AF" w14:paraId="594FB0B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1E1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S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3A1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725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B30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15477</w:t>
            </w:r>
          </w:p>
        </w:tc>
      </w:tr>
      <w:tr w:rsidR="00C523AF" w:rsidRPr="00C523AF" w14:paraId="05C109D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91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7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A1C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2F2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C4A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15477</w:t>
            </w:r>
          </w:p>
        </w:tc>
      </w:tr>
      <w:tr w:rsidR="00C523AF" w:rsidRPr="00C523AF" w14:paraId="1D6E150C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A97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DEF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E9F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B8E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58894</w:t>
            </w:r>
          </w:p>
        </w:tc>
      </w:tr>
      <w:tr w:rsidR="00C523AF" w:rsidRPr="00C523AF" w14:paraId="7DC3684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22A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Y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805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404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94A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</w:tr>
      <w:tr w:rsidR="00C523AF" w:rsidRPr="00C523AF" w14:paraId="697C98A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C8E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G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20D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1F1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862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25999</w:t>
            </w:r>
          </w:p>
        </w:tc>
      </w:tr>
      <w:tr w:rsidR="00C523AF" w:rsidRPr="00C523AF" w14:paraId="5BA24E0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CA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B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1DC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850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612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93085</w:t>
            </w:r>
          </w:p>
        </w:tc>
      </w:tr>
      <w:tr w:rsidR="00C523AF" w:rsidRPr="00C523AF" w14:paraId="1BF1811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CD6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2CC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B7D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DD1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74469</w:t>
            </w:r>
          </w:p>
        </w:tc>
      </w:tr>
      <w:tr w:rsidR="00C523AF" w:rsidRPr="00C523AF" w14:paraId="7B25789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139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SA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A04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A92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13E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36501</w:t>
            </w:r>
          </w:p>
        </w:tc>
      </w:tr>
      <w:tr w:rsidR="00C523AF" w:rsidRPr="00C523AF" w14:paraId="0F83A18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BD8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S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E18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9B3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614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30075</w:t>
            </w:r>
          </w:p>
        </w:tc>
      </w:tr>
      <w:tr w:rsidR="00C523AF" w:rsidRPr="00C523AF" w14:paraId="35A9275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B5D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C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1EB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7CD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065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07355</w:t>
            </w:r>
          </w:p>
        </w:tc>
      </w:tr>
      <w:tr w:rsidR="00C523AF" w:rsidRPr="00C523AF" w14:paraId="1C71FB9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6E6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115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87E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62B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07355</w:t>
            </w:r>
          </w:p>
        </w:tc>
      </w:tr>
      <w:tr w:rsidR="00C523AF" w:rsidRPr="00C523AF" w14:paraId="0EA8065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CC6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C77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70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A9F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07355</w:t>
            </w:r>
          </w:p>
        </w:tc>
      </w:tr>
      <w:tr w:rsidR="00C523AF" w:rsidRPr="00C523AF" w14:paraId="76B784C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94C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PAL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EB4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1F5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516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36966</w:t>
            </w:r>
          </w:p>
        </w:tc>
      </w:tr>
      <w:tr w:rsidR="00C523AF" w:rsidRPr="00C523AF" w14:paraId="7065DC2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EF3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SBPL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5B5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C9C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1D6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36966</w:t>
            </w:r>
          </w:p>
        </w:tc>
      </w:tr>
      <w:tr w:rsidR="00C523AF" w:rsidRPr="00C523AF" w14:paraId="319E93C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6E9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T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F64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41A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914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16207</w:t>
            </w:r>
          </w:p>
        </w:tc>
      </w:tr>
      <w:tr w:rsidR="00C523AF" w:rsidRPr="00C523AF" w14:paraId="58A512B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451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N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F4A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2D3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9DA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62965</w:t>
            </w:r>
          </w:p>
        </w:tc>
      </w:tr>
      <w:tr w:rsidR="00C523AF" w:rsidRPr="00C523AF" w14:paraId="5434304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EAD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SBPL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DA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148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44F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4963</w:t>
            </w:r>
          </w:p>
        </w:tc>
      </w:tr>
      <w:tr w:rsidR="00C523AF" w:rsidRPr="00C523AF" w14:paraId="1F90E6E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8DC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B6E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B0F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9C4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4963</w:t>
            </w:r>
          </w:p>
        </w:tc>
      </w:tr>
      <w:tr w:rsidR="00C523AF" w:rsidRPr="00C523AF" w14:paraId="4389A5A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F6D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AEE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FBF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900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4963</w:t>
            </w:r>
          </w:p>
        </w:tc>
      </w:tr>
      <w:tr w:rsidR="00C523AF" w:rsidRPr="00C523AF" w14:paraId="6DA5900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BF3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A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F07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0E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6E1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4963</w:t>
            </w:r>
          </w:p>
        </w:tc>
      </w:tr>
      <w:tr w:rsidR="00C523AF" w:rsidRPr="00C523AF" w14:paraId="4648D14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E37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C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349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91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F9C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4963</w:t>
            </w:r>
          </w:p>
        </w:tc>
      </w:tr>
      <w:tr w:rsidR="00C523AF" w:rsidRPr="00C523AF" w14:paraId="70B40A8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D6F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BE2J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1F8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FDF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E5F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14573</w:t>
            </w:r>
          </w:p>
        </w:tc>
      </w:tr>
      <w:tr w:rsidR="00C523AF" w:rsidRPr="00C523AF" w14:paraId="226A8D3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8FB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716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A98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83F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59432</w:t>
            </w:r>
          </w:p>
        </w:tc>
      </w:tr>
      <w:tr w:rsidR="00C523AF" w:rsidRPr="00C523AF" w14:paraId="402FF44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8C2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RP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F38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A52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005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40573</w:t>
            </w:r>
          </w:p>
        </w:tc>
      </w:tr>
      <w:tr w:rsidR="00C523AF" w:rsidRPr="00C523AF" w14:paraId="77B5D3E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73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P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74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6F1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FB4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40573</w:t>
            </w:r>
          </w:p>
        </w:tc>
      </w:tr>
      <w:tr w:rsidR="00C523AF" w:rsidRPr="00C523AF" w14:paraId="40A8F12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D0C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HG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C5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011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F57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40573</w:t>
            </w:r>
          </w:p>
        </w:tc>
      </w:tr>
      <w:tr w:rsidR="00C523AF" w:rsidRPr="00C523AF" w14:paraId="1C314B5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63D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P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87F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FC2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5F0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15037</w:t>
            </w:r>
          </w:p>
        </w:tc>
      </w:tr>
      <w:tr w:rsidR="00C523AF" w:rsidRPr="00C523AF" w14:paraId="7AF1BA8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203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B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2B0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BE1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169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15037</w:t>
            </w:r>
          </w:p>
        </w:tc>
      </w:tr>
      <w:tr w:rsidR="00C523AF" w:rsidRPr="00C523AF" w14:paraId="58F374C2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C4A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B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509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E92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5D4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78512</w:t>
            </w:r>
          </w:p>
        </w:tc>
      </w:tr>
      <w:tr w:rsidR="00C523AF" w:rsidRPr="00C523AF" w14:paraId="189A440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10C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045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4D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B66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78512</w:t>
            </w:r>
          </w:p>
        </w:tc>
      </w:tr>
      <w:tr w:rsidR="00C523AF" w:rsidRPr="00C523AF" w14:paraId="7B8598F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1D6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F11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90A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A20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43954</w:t>
            </w:r>
          </w:p>
        </w:tc>
      </w:tr>
      <w:tr w:rsidR="00C523AF" w:rsidRPr="00C523AF" w14:paraId="53F58EF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454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LA-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615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C2D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489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21928</w:t>
            </w:r>
          </w:p>
        </w:tc>
      </w:tr>
      <w:tr w:rsidR="00C523AF" w:rsidRPr="00C523AF" w14:paraId="38CE37AC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A09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P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5E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486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528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80108</w:t>
            </w:r>
          </w:p>
        </w:tc>
      </w:tr>
      <w:tr w:rsidR="00C523AF" w:rsidRPr="00C523AF" w14:paraId="2498F85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9C8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Y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8EC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664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1F7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47928</w:t>
            </w:r>
          </w:p>
        </w:tc>
      </w:tr>
      <w:tr w:rsidR="00C523AF" w:rsidRPr="00C523AF" w14:paraId="26C552E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E35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P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B15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932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569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22392</w:t>
            </w:r>
          </w:p>
        </w:tc>
      </w:tr>
      <w:tr w:rsidR="00C523AF" w:rsidRPr="00C523AF" w14:paraId="6875F12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0C2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L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3D9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A87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F34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22392</w:t>
            </w:r>
          </w:p>
        </w:tc>
      </w:tr>
      <w:tr w:rsidR="00C523AF" w:rsidRPr="00C523AF" w14:paraId="542D356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BFB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N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3D2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BB3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BE2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69925</w:t>
            </w:r>
          </w:p>
        </w:tc>
      </w:tr>
      <w:tr w:rsidR="00C523AF" w:rsidRPr="00C523AF" w14:paraId="01EB3CE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B7D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P4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890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523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FA2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6841</w:t>
            </w:r>
          </w:p>
        </w:tc>
      </w:tr>
      <w:tr w:rsidR="00C523AF" w:rsidRPr="00C523AF" w14:paraId="5013A46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533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38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869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AB1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A55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15477</w:t>
            </w:r>
          </w:p>
        </w:tc>
      </w:tr>
      <w:tr w:rsidR="00C523AF" w:rsidRPr="00C523AF" w14:paraId="7F23C83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7E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O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C1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1B0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AE6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06915</w:t>
            </w:r>
          </w:p>
        </w:tc>
      </w:tr>
      <w:tr w:rsidR="00C523AF" w:rsidRPr="00C523AF" w14:paraId="3BE210E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749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EE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86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90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9536</w:t>
            </w:r>
          </w:p>
        </w:tc>
      </w:tr>
      <w:tr w:rsidR="00C523AF" w:rsidRPr="00C523AF" w14:paraId="5A75D50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33B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C1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229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C14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03D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413</w:t>
            </w:r>
          </w:p>
        </w:tc>
      </w:tr>
      <w:tr w:rsidR="00C523AF" w:rsidRPr="00C523AF" w14:paraId="5832279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2E6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75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354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BCF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C523AF" w:rsidRPr="00C523AF" w14:paraId="3326D24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B4F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DH3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D4F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715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717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C523AF" w:rsidRPr="00C523AF" w14:paraId="5D75477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63B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29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62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7F6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27F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C523AF" w:rsidRPr="00C523AF" w14:paraId="0FB0B7BF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744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P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802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D58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6E4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931</w:t>
            </w:r>
          </w:p>
        </w:tc>
      </w:tr>
      <w:tr w:rsidR="00C523AF" w:rsidRPr="00C523AF" w14:paraId="45DC6BC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9F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EKH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EFA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D61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9E7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4196</w:t>
            </w:r>
          </w:p>
        </w:tc>
      </w:tr>
      <w:tr w:rsidR="00C523AF" w:rsidRPr="00C523AF" w14:paraId="6C5D490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A95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KL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FAF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FAE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9D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3416</w:t>
            </w:r>
          </w:p>
        </w:tc>
      </w:tr>
      <w:tr w:rsidR="00C523AF" w:rsidRPr="00C523AF" w14:paraId="5FD3C3E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1A2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R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C8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B53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B29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5999</w:t>
            </w:r>
          </w:p>
        </w:tc>
      </w:tr>
      <w:tr w:rsidR="00C523AF" w:rsidRPr="00C523AF" w14:paraId="3E9D05F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DF8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KRD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C04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C1F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9D2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469</w:t>
            </w:r>
          </w:p>
        </w:tc>
      </w:tr>
      <w:tr w:rsidR="00C523AF" w:rsidRPr="00C523AF" w14:paraId="099CF74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45E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1H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37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F2A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8E0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7997</w:t>
            </w:r>
          </w:p>
        </w:tc>
      </w:tr>
      <w:tr w:rsidR="00C523AF" w:rsidRPr="00C523AF" w14:paraId="6A4BB24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B92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AS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EC8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060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DD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30075</w:t>
            </w:r>
          </w:p>
        </w:tc>
      </w:tr>
      <w:tr w:rsidR="00C523AF" w:rsidRPr="00C523AF" w14:paraId="6105871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CB1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GA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695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D27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C3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7355</w:t>
            </w:r>
          </w:p>
        </w:tc>
      </w:tr>
      <w:tr w:rsidR="00C523AF" w:rsidRPr="00C523AF" w14:paraId="59BB6B5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E3E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C7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37F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BBC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5C7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7355</w:t>
            </w:r>
          </w:p>
        </w:tc>
      </w:tr>
      <w:tr w:rsidR="00C523AF" w:rsidRPr="00C523AF" w14:paraId="5BE35D1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A27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1E6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277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D61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7355</w:t>
            </w:r>
          </w:p>
        </w:tc>
      </w:tr>
      <w:tr w:rsidR="00C523AF" w:rsidRPr="00C523AF" w14:paraId="1A73033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22E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D31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68B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85D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7608</w:t>
            </w:r>
          </w:p>
        </w:tc>
      </w:tr>
      <w:tr w:rsidR="00C523AF" w:rsidRPr="00C523AF" w14:paraId="5AD244B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14D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P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469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73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4AB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36966</w:t>
            </w:r>
          </w:p>
        </w:tc>
      </w:tr>
      <w:tr w:rsidR="00C523AF" w:rsidRPr="00C523AF" w14:paraId="10A2832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EC5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29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1F6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D3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64A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8072</w:t>
            </w:r>
          </w:p>
        </w:tc>
      </w:tr>
      <w:tr w:rsidR="00C523AF" w:rsidRPr="00C523AF" w14:paraId="67DD49A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30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ADB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423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287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8072</w:t>
            </w:r>
          </w:p>
        </w:tc>
      </w:tr>
      <w:tr w:rsidR="00C523AF" w:rsidRPr="00C523AF" w14:paraId="3CEC04C6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853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L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D4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961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D1C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2965</w:t>
            </w:r>
          </w:p>
        </w:tc>
      </w:tr>
      <w:tr w:rsidR="00C523AF" w:rsidRPr="00C523AF" w14:paraId="450936B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FF1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Y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E30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77C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42D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0514</w:t>
            </w:r>
          </w:p>
        </w:tc>
      </w:tr>
      <w:tr w:rsidR="00C523AF" w:rsidRPr="00C523AF" w14:paraId="7814F79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6AB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C77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6B1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CCF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743</w:t>
            </w:r>
          </w:p>
        </w:tc>
      </w:tr>
      <w:tr w:rsidR="00C523AF" w:rsidRPr="00C523AF" w14:paraId="48E76D9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6B1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895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062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ED4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4032</w:t>
            </w:r>
          </w:p>
        </w:tc>
      </w:tr>
      <w:tr w:rsidR="00C523AF" w:rsidRPr="00C523AF" w14:paraId="179C339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37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MP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246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928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1C9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4963</w:t>
            </w:r>
          </w:p>
        </w:tc>
      </w:tr>
      <w:tr w:rsidR="00C523AF" w:rsidRPr="00C523AF" w14:paraId="34D757E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D93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N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7B1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8A4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A1B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4963</w:t>
            </w:r>
          </w:p>
        </w:tc>
      </w:tr>
      <w:tr w:rsidR="00C523AF" w:rsidRPr="00C523AF" w14:paraId="637B436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120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2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F7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5E4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075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4963</w:t>
            </w:r>
          </w:p>
        </w:tc>
      </w:tr>
      <w:tr w:rsidR="00C523AF" w:rsidRPr="00C523AF" w14:paraId="218EB0B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2D8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FBA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41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67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0568</w:t>
            </w:r>
          </w:p>
        </w:tc>
      </w:tr>
      <w:tr w:rsidR="00C523AF" w:rsidRPr="00C523AF" w14:paraId="5917A43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8836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P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8C1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D7D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A8B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0515</w:t>
            </w:r>
          </w:p>
        </w:tc>
      </w:tr>
      <w:tr w:rsidR="00C523AF" w:rsidRPr="00C523AF" w14:paraId="33A0B31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570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P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A17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A6F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65F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15</w:t>
            </w:r>
          </w:p>
        </w:tc>
      </w:tr>
      <w:tr w:rsidR="00C523AF" w:rsidRPr="00C523AF" w14:paraId="39FC9FE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29B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RS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CF4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1F7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230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5427</w:t>
            </w:r>
          </w:p>
        </w:tc>
      </w:tr>
      <w:tr w:rsidR="00C523AF" w:rsidRPr="00C523AF" w14:paraId="07FE838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45E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PIN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891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856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D44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5427</w:t>
            </w:r>
          </w:p>
        </w:tc>
      </w:tr>
      <w:tr w:rsidR="00C523AF" w:rsidRPr="00C523AF" w14:paraId="23A8901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8C1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4BD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42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85C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5427</w:t>
            </w:r>
          </w:p>
        </w:tc>
      </w:tr>
      <w:tr w:rsidR="00C523AF" w:rsidRPr="00C523AF" w14:paraId="2C99009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6F3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RMI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8FA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6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9390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9993</w:t>
            </w:r>
          </w:p>
        </w:tc>
      </w:tr>
      <w:tr w:rsidR="00C523AF" w:rsidRPr="00C523AF" w14:paraId="39345B3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3FE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7BF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FCD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46C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3931</w:t>
            </w:r>
          </w:p>
        </w:tc>
      </w:tr>
      <w:tr w:rsidR="00C523AF" w:rsidRPr="00C523AF" w14:paraId="24A1083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259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CH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A0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738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0A7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5037</w:t>
            </w:r>
          </w:p>
        </w:tc>
      </w:tr>
      <w:tr w:rsidR="00C523AF" w:rsidRPr="00C523AF" w14:paraId="0633319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EEE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M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704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5BD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01B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5037</w:t>
            </w:r>
          </w:p>
        </w:tc>
      </w:tr>
      <w:tr w:rsidR="00C523AF" w:rsidRPr="00C523AF" w14:paraId="2C7BAF4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FCD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D0A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6D4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3C5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5037</w:t>
            </w:r>
          </w:p>
        </w:tc>
      </w:tr>
      <w:tr w:rsidR="00C523AF" w:rsidRPr="00C523AF" w14:paraId="5FA5338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00A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ICAL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7DF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B6F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DEB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2317</w:t>
            </w:r>
          </w:p>
        </w:tc>
      </w:tr>
      <w:tr w:rsidR="00C523AF" w:rsidRPr="00C523AF" w14:paraId="23CF3E0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9C9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XB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976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89D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743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7023</w:t>
            </w:r>
          </w:p>
        </w:tc>
      </w:tr>
      <w:tr w:rsidR="00C523AF" w:rsidRPr="00C523AF" w14:paraId="0AD93A2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CEF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M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31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57E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346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8512</w:t>
            </w:r>
          </w:p>
        </w:tc>
      </w:tr>
      <w:tr w:rsidR="00C523AF" w:rsidRPr="00C523AF" w14:paraId="2F3E695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9E7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C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94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159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2EE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1037</w:t>
            </w:r>
          </w:p>
        </w:tc>
      </w:tr>
      <w:tr w:rsidR="00C523AF" w:rsidRPr="00C523AF" w14:paraId="74F4903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765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N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8B4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C19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8A6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1928</w:t>
            </w:r>
          </w:p>
        </w:tc>
      </w:tr>
      <w:tr w:rsidR="00C523AF" w:rsidRPr="00C523AF" w14:paraId="58389D4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DAF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1H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CE2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DCB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DA5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1928</w:t>
            </w:r>
          </w:p>
        </w:tc>
      </w:tr>
      <w:tr w:rsidR="00C523AF" w:rsidRPr="00C523AF" w14:paraId="73574BF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FD9F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849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82A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380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8122</w:t>
            </w:r>
          </w:p>
        </w:tc>
      </w:tr>
      <w:tr w:rsidR="00C523AF" w:rsidRPr="00C523AF" w14:paraId="216CB5E5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4FDD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FGE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01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982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3A4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9507</w:t>
            </w:r>
          </w:p>
        </w:tc>
      </w:tr>
      <w:tr w:rsidR="00C523AF" w:rsidRPr="00C523AF" w14:paraId="2E8D735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C358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NX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E6C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2C8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F9A8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9507</w:t>
            </w:r>
          </w:p>
        </w:tc>
      </w:tr>
      <w:tr w:rsidR="00C523AF" w:rsidRPr="00C523AF" w14:paraId="17DB284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AA67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GLU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EF4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84E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D47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5634</w:t>
            </w:r>
          </w:p>
        </w:tc>
      </w:tr>
      <w:tr w:rsidR="00C523AF" w:rsidRPr="00C523AF" w14:paraId="2751B65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40F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QCR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5D0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C81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38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1008</w:t>
            </w:r>
          </w:p>
        </w:tc>
      </w:tr>
      <w:tr w:rsidR="00C523AF" w:rsidRPr="00C523AF" w14:paraId="6BB498D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69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DF9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E8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AC0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1008</w:t>
            </w:r>
          </w:p>
        </w:tc>
      </w:tr>
      <w:tr w:rsidR="00C523AF" w:rsidRPr="00C523AF" w14:paraId="4698F768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72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I4K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77E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F61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001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2392</w:t>
            </w:r>
          </w:p>
        </w:tc>
      </w:tr>
      <w:tr w:rsidR="00C523AF" w:rsidRPr="00C523AF" w14:paraId="450E688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245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724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A7E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F7A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2392</w:t>
            </w:r>
          </w:p>
        </w:tc>
      </w:tr>
      <w:tr w:rsidR="00C523AF" w:rsidRPr="00C523AF" w14:paraId="36F3A2A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A10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6BC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783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4FD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5729</w:t>
            </w:r>
          </w:p>
        </w:tc>
      </w:tr>
      <w:tr w:rsidR="00C523AF" w:rsidRPr="00C523AF" w14:paraId="0FD42544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C4E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SY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46D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115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777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6451</w:t>
            </w:r>
          </w:p>
        </w:tc>
      </w:tr>
      <w:tr w:rsidR="00C523AF" w:rsidRPr="00C523AF" w14:paraId="2E3A1C1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600B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REK1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730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8D5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CB6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2645</w:t>
            </w:r>
          </w:p>
        </w:tc>
      </w:tr>
      <w:tr w:rsidR="00C523AF" w:rsidRPr="00C523AF" w14:paraId="17DD5451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5B6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1H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5FB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A9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8B5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2645</w:t>
            </w:r>
          </w:p>
        </w:tc>
      </w:tr>
      <w:tr w:rsidR="00C523AF" w:rsidRPr="00C523AF" w14:paraId="18422DD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5FB3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L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194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F03E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872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2645</w:t>
            </w:r>
          </w:p>
        </w:tc>
      </w:tr>
      <w:tr w:rsidR="00C523AF" w:rsidRPr="00C523AF" w14:paraId="7BF7010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C4A2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DA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5CC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4E0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650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2645</w:t>
            </w:r>
          </w:p>
        </w:tc>
      </w:tr>
      <w:tr w:rsidR="00C523AF" w:rsidRPr="00C523AF" w14:paraId="41AA94E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65EC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FCA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7E6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89F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9925</w:t>
            </w:r>
          </w:p>
        </w:tc>
      </w:tr>
      <w:tr w:rsidR="00C523AF" w:rsidRPr="00C523AF" w14:paraId="67DFE599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AA7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1H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ADE9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A83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7D3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9925</w:t>
            </w:r>
          </w:p>
        </w:tc>
      </w:tr>
      <w:tr w:rsidR="00C523AF" w:rsidRPr="00C523AF" w14:paraId="6BE4D473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FC05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2B2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306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7F8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2003</w:t>
            </w:r>
          </w:p>
        </w:tc>
      </w:tr>
      <w:tr w:rsidR="00C523AF" w:rsidRPr="00C523AF" w14:paraId="2C6E2897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366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M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627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05D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E371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7504</w:t>
            </w:r>
          </w:p>
        </w:tc>
      </w:tr>
      <w:tr w:rsidR="00C523AF" w:rsidRPr="00C523AF" w14:paraId="5315432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7B9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66E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2BF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901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7504</w:t>
            </w:r>
          </w:p>
        </w:tc>
      </w:tr>
      <w:tr w:rsidR="00C523AF" w:rsidRPr="00C523AF" w14:paraId="7D03F8B0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157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C2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CB07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9FF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7B9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7504</w:t>
            </w:r>
          </w:p>
        </w:tc>
      </w:tr>
      <w:tr w:rsidR="00C523AF" w:rsidRPr="00C523AF" w14:paraId="467F818E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77FE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PN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0F1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813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7DCA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5531</w:t>
            </w:r>
          </w:p>
        </w:tc>
      </w:tr>
      <w:tr w:rsidR="00C523AF" w:rsidRPr="00C523AF" w14:paraId="2DA7AB1A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EFE4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HGAP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C65C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8AAB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465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6915</w:t>
            </w:r>
          </w:p>
        </w:tc>
      </w:tr>
      <w:tr w:rsidR="00C523AF" w:rsidRPr="00C523AF" w14:paraId="553E53AB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D811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MTA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D2E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A444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9A33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6915</w:t>
            </w:r>
          </w:p>
        </w:tc>
      </w:tr>
      <w:tr w:rsidR="00C523AF" w:rsidRPr="00C523AF" w14:paraId="0F94EADD" w14:textId="77777777" w:rsidTr="00C523A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A95A" w14:textId="77777777" w:rsidR="00C523AF" w:rsidRPr="00C523AF" w:rsidRDefault="00C523AF" w:rsidP="00C523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RRC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08F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DFC6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A71D" w14:textId="77777777" w:rsidR="00C523AF" w:rsidRPr="00C523AF" w:rsidRDefault="00C523AF" w:rsidP="00C523A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523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2462</w:t>
            </w:r>
          </w:p>
        </w:tc>
      </w:tr>
    </w:tbl>
    <w:p w14:paraId="26E0CFFB" w14:textId="77777777" w:rsidR="00813E0B" w:rsidRDefault="00813E0B"/>
    <w:sectPr w:rsidR="00813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3AF"/>
    <w:rsid w:val="0004591B"/>
    <w:rsid w:val="000B0E8C"/>
    <w:rsid w:val="00210B97"/>
    <w:rsid w:val="00224775"/>
    <w:rsid w:val="00342C1A"/>
    <w:rsid w:val="003548C3"/>
    <w:rsid w:val="003B3E98"/>
    <w:rsid w:val="005F242D"/>
    <w:rsid w:val="00712A66"/>
    <w:rsid w:val="007E6B02"/>
    <w:rsid w:val="008013F1"/>
    <w:rsid w:val="00813E0B"/>
    <w:rsid w:val="008F76E1"/>
    <w:rsid w:val="00C271C6"/>
    <w:rsid w:val="00C523AF"/>
    <w:rsid w:val="00C60569"/>
    <w:rsid w:val="00DF0412"/>
    <w:rsid w:val="00E7108B"/>
    <w:rsid w:val="00EA3FC3"/>
    <w:rsid w:val="00E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DF2B1"/>
  <w15:chartTrackingRefBased/>
  <w15:docId w15:val="{21A62530-5330-C64E-A37A-6AF2E33E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3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3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3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3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3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3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3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3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3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3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3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3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3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3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3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3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3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3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3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3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3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3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3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3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3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3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3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3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3A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523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23AF"/>
    <w:rPr>
      <w:color w:val="954F72"/>
      <w:u w:val="single"/>
    </w:rPr>
  </w:style>
  <w:style w:type="paragraph" w:customStyle="1" w:styleId="msonormal0">
    <w:name w:val="msonormal"/>
    <w:basedOn w:val="Normal"/>
    <w:rsid w:val="00C523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523AF"/>
    <w:pP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C523AF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67">
    <w:name w:val="xl67"/>
    <w:basedOn w:val="Normal"/>
    <w:rsid w:val="00C523AF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68">
    <w:name w:val="xl68"/>
    <w:basedOn w:val="Normal"/>
    <w:rsid w:val="00C523A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kern w:val="0"/>
      <w14:ligatures w14:val="none"/>
    </w:rPr>
  </w:style>
  <w:style w:type="paragraph" w:customStyle="1" w:styleId="xl69">
    <w:name w:val="xl69"/>
    <w:basedOn w:val="Normal"/>
    <w:rsid w:val="00C523AF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kern w:val="0"/>
      <w14:ligatures w14:val="none"/>
    </w:rPr>
  </w:style>
  <w:style w:type="paragraph" w:customStyle="1" w:styleId="xl70">
    <w:name w:val="xl70"/>
    <w:basedOn w:val="Normal"/>
    <w:rsid w:val="00C523AF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6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22</Words>
  <Characters>7536</Characters>
  <Application>Microsoft Office Word</Application>
  <DocSecurity>0</DocSecurity>
  <Lines>62</Lines>
  <Paragraphs>17</Paragraphs>
  <ScaleCrop>false</ScaleCrop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ler, Benjamin G</dc:creator>
  <cp:keywords/>
  <dc:description/>
  <cp:lastModifiedBy>Bitler, Benjamin G</cp:lastModifiedBy>
  <cp:revision>1</cp:revision>
  <dcterms:created xsi:type="dcterms:W3CDTF">2024-05-20T22:01:00Z</dcterms:created>
  <dcterms:modified xsi:type="dcterms:W3CDTF">2024-05-20T22:02:00Z</dcterms:modified>
</cp:coreProperties>
</file>